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752"/>
        <w:gridCol w:w="2812"/>
        <w:gridCol w:w="767"/>
        <w:gridCol w:w="664"/>
        <w:gridCol w:w="2546"/>
      </w:tblGrid>
      <w:tr w:rsidR="00BB6B0E" w:rsidRPr="009D7F88" w:rsidTr="00A142A6">
        <w:trPr>
          <w:trHeight w:val="283"/>
        </w:trPr>
        <w:tc>
          <w:tcPr>
            <w:tcW w:w="8504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bookmarkStart w:id="0" w:name="RANGE!A1:F42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able S3. Summary of insertions, deletions and SNPs identified in the KpWEA2, KpWEA3, KpWEA4-1, and KpWEA4-2 chromosomes using the KpWEA1 chromosome se</w:t>
            </w:r>
            <w:bookmarkStart w:id="1" w:name="_GoBack"/>
            <w:bookmarkEnd w:id="1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quence as a reference.</w:t>
            </w:r>
            <w:bookmarkEnd w:id="0"/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solate</w:t>
            </w:r>
          </w:p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35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eference (KpWEA1)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, Ins/Del</w:t>
            </w:r>
          </w:p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Length (b)</w:t>
            </w:r>
          </w:p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25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Detail</w:t>
            </w:r>
          </w:p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Position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CDS (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locus_ta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)</w:t>
            </w: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25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KpWEA2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217537</w:t>
            </w:r>
          </w:p>
        </w:tc>
        <w:tc>
          <w:tcPr>
            <w:tcW w:w="28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23S ribosomal RNA (MAKP3_r00060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G&gt;A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217545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23S ribosomal RNA (MAKP3_r0006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C&gt;T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217650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tergene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between 23S ribosomal RNA (MAKP3_r00060) and 5S ribosomal RNA (MAKP3_r0007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353146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Bifunctional malic enzyme oxidoreductase/phosphotransacetylase (MAKP3_1273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A (synonymous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639223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tRNA A37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ethylthiotransferase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iaB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3405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&gt;T (Arg268Ser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44010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Ribose import ATP-binding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bsA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73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C (Lys279Glu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 w:val="restart"/>
            <w:shd w:val="clear" w:color="auto" w:fill="F2F2F2" w:themeFill="background1" w:themeFillShade="F2"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KpWEA3</w:t>
            </w: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353146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Bifunctional malic enzyme oxidoreductase/phosphotransacetylase (MAKP3_1273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A (synonymous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639223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tRNA A37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ethylthiotransferase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iaB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3405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&gt;T (Arg268Ser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793615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cr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DNA-binding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am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3543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G&gt;A (Gly42Arg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44010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Ribose import ATP-binding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bsA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73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C (Lys279Glu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 w:val="restart"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KpWEA4-1</w:t>
            </w: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15856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FS transporter (MAKP3_0483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,661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Ecp1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(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1380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606055-606075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Gnt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Exu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0584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Del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21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353146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Bifunctional malic enzyme oxidoreductase/phosphotransacetylase (MAKP3_1273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A (synonymous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555810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Outer membrane protein OmpK36 (MAKP3_1460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,066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903B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5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901293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cl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Kdg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766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,661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Ecp1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(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1380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639223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tRNA A37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ethylthiotransferase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iaB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lastRenderedPageBreak/>
              <w:t>(MAKP3_3405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lastRenderedPageBreak/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&gt;T (Arg268Ser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793615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cr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DNA-binding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am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3543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G&gt;A (Gly42Arg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4692452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DNA-binding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pi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379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A (Met185Lys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44010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Ribose import ATP-binding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bsA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73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C (Lys279Glu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60862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oF1-type ATP synthase, gamma subunit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89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C&gt;A (Ser145Tyr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60865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oF1-type ATP synthase, gamma subunit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890)</w:t>
            </w: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G (Leu146Arg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 w:val="restart"/>
            <w:shd w:val="clear" w:color="auto" w:fill="F2F2F2" w:themeFill="background1" w:themeFillShade="F2"/>
            <w:noWrap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KpWEA4-2</w:t>
            </w: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605827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Gnt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Exu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0584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29,520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-b duplication (TAAAT) and 29,515 bp insertion derived from P2 (position: 20,481-36,504, 1-13,491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353146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Bifunctional malic enzyme oxidoreductase/phosphotransacetylase (MAKP3_1273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A (synonymous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556395-1556404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Outer membrane protein OmpK36 (MAKP3_1460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Del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0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707948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Polysaccharide export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Wza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, (MAKP3_1586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76,066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4-b duplication (TCAC) and 76,062 bp insertion derived from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Ch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*potition:1,508,568-1,584,639 in Kp3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737250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Glycosyl transferase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faB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607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2,940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Ecp1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and 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bla</w:t>
            </w:r>
            <w:r w:rsidRPr="009D7F88">
              <w:rPr>
                <w:rFonts w:ascii="Times New Roman" w:hAnsi="Times New Roman" w:cs="Times New Roman"/>
                <w:sz w:val="14"/>
                <w:szCs w:val="10"/>
                <w:vertAlign w:val="subscript"/>
              </w:rPr>
              <w:t>CTX-M-14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901472-1908263</w:t>
            </w:r>
          </w:p>
        </w:tc>
        <w:tc>
          <w:tcPr>
            <w:tcW w:w="2817" w:type="dxa"/>
            <w:shd w:val="clear" w:color="auto" w:fill="F2F2F2" w:themeFill="background1" w:themeFillShade="F2"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cl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Kdg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7660) 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>Hypothetical protein (MAKP3_1767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grB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7680)**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>Hypothetical protein (MAKP3_1769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 xml:space="preserve">Cold shock-like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CspC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770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 xml:space="preserve">Cell division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FtsI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771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>23S rRNA (guanine(745)-N(1))-methyltransferase (MAKP3_1772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 xml:space="preserve">Putative manganese efflux pump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ntP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1773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lastRenderedPageBreak/>
              <w:t>UPF0266 membrane protein (MAKP3_1774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  <w:t>PTS mannose transporter subunit IID (MAKP3_1775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lastRenderedPageBreak/>
              <w:t>Del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6,792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991429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tergene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between hypothetical protein (MAKP3_18470) and hypothetical protein (MAKP3_1848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ns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1,066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903B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IS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5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2573747-2574120</w:t>
            </w:r>
          </w:p>
        </w:tc>
        <w:tc>
          <w:tcPr>
            <w:tcW w:w="2817" w:type="dxa"/>
            <w:shd w:val="clear" w:color="auto" w:fill="F2F2F2" w:themeFill="background1" w:themeFillShade="F2"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Hypothetical protein (MAKP3_24060)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br/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Lys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amily transcriptional regulator (MAKP3_2407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Del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74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145985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Hypothetical protein (MAKP3_2958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C&gt;T (synonymous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639223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tRNA A37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ethylthiotransferase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MiaB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3405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&gt;T (Arg268Ser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3793615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cr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DNA-binding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amR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3543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G&gt;A (Gly42Arg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44010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Ribose import ATP-binding protein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RbsA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73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C (Lys279Glu)</w:t>
            </w:r>
          </w:p>
        </w:tc>
      </w:tr>
      <w:tr w:rsidR="00BB6B0E" w:rsidRPr="009D7F88" w:rsidTr="00A142A6">
        <w:trPr>
          <w:trHeight w:val="20"/>
        </w:trPr>
        <w:tc>
          <w:tcPr>
            <w:tcW w:w="964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4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5260877</w:t>
            </w:r>
          </w:p>
        </w:tc>
        <w:tc>
          <w:tcPr>
            <w:tcW w:w="2817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FoF1-type ATP synthase, gamma subunit </w:t>
            </w:r>
            <w:proofErr w:type="spellStart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(MAKP3_48890)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SNP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-</w:t>
            </w:r>
          </w:p>
        </w:tc>
        <w:tc>
          <w:tcPr>
            <w:tcW w:w="2550" w:type="dxa"/>
            <w:shd w:val="clear" w:color="auto" w:fill="F2F2F2" w:themeFill="background1" w:themeFillShade="F2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T&gt;A (Ile150Asn)</w:t>
            </w:r>
          </w:p>
        </w:tc>
      </w:tr>
      <w:tr w:rsidR="00BB6B0E" w:rsidRPr="009D7F88" w:rsidTr="00A142A6">
        <w:trPr>
          <w:trHeight w:val="20"/>
        </w:trPr>
        <w:tc>
          <w:tcPr>
            <w:tcW w:w="452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* The fragment contained </w:t>
            </w:r>
            <w:r w:rsidRPr="009D7F88">
              <w:rPr>
                <w:rFonts w:ascii="Times New Roman" w:hAnsi="Times New Roman" w:cs="Times New Roman"/>
                <w:i/>
                <w:iCs/>
                <w:sz w:val="14"/>
                <w:szCs w:val="10"/>
              </w:rPr>
              <w:t>ompk36</w:t>
            </w: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 xml:space="preserve"> gene with the 10 bp-deletion.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</w:tr>
      <w:tr w:rsidR="00BB6B0E" w:rsidRPr="009D7F88" w:rsidTr="00A142A6">
        <w:trPr>
          <w:trHeight w:val="20"/>
        </w:trPr>
        <w:tc>
          <w:tcPr>
            <w:tcW w:w="1704" w:type="dxa"/>
            <w:gridSpan w:val="2"/>
            <w:noWrap/>
            <w:vAlign w:val="center"/>
            <w:hideMark/>
          </w:tcPr>
          <w:p w:rsidR="00BB6B0E" w:rsidRPr="009D7F88" w:rsidRDefault="00BB6B0E" w:rsidP="00A142A6">
            <w:pPr>
              <w:rPr>
                <w:rFonts w:ascii="Times New Roman" w:hAnsi="Times New Roman" w:cs="Times New Roman"/>
                <w:sz w:val="14"/>
                <w:szCs w:val="10"/>
              </w:rPr>
            </w:pPr>
            <w:r w:rsidRPr="009D7F88">
              <w:rPr>
                <w:rFonts w:ascii="Times New Roman" w:hAnsi="Times New Roman" w:cs="Times New Roman"/>
                <w:sz w:val="14"/>
                <w:szCs w:val="10"/>
              </w:rPr>
              <w:t>** Manually curated.</w:t>
            </w:r>
          </w:p>
        </w:tc>
        <w:tc>
          <w:tcPr>
            <w:tcW w:w="2817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665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  <w:tc>
          <w:tcPr>
            <w:tcW w:w="2550" w:type="dxa"/>
            <w:noWrap/>
            <w:vAlign w:val="center"/>
            <w:hideMark/>
          </w:tcPr>
          <w:p w:rsidR="00BB6B0E" w:rsidRPr="009D7F88" w:rsidRDefault="00BB6B0E" w:rsidP="00A142A6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</w:p>
        </w:tc>
      </w:tr>
    </w:tbl>
    <w:p w:rsidR="00BB6B0E" w:rsidRPr="009D7F88" w:rsidRDefault="00BB6B0E" w:rsidP="00BB6B0E">
      <w:pPr>
        <w:rPr>
          <w:rFonts w:ascii="Times New Roman" w:hAnsi="Times New Roman" w:cs="Times New Roman"/>
        </w:rPr>
      </w:pPr>
    </w:p>
    <w:p w:rsidR="00BB6B0E" w:rsidRPr="009D7F88" w:rsidRDefault="00BB6B0E" w:rsidP="00BB6B0E">
      <w:pPr>
        <w:rPr>
          <w:rFonts w:ascii="Times New Roman" w:hAnsi="Times New Roman" w:cs="Times New Roman"/>
        </w:rPr>
      </w:pPr>
    </w:p>
    <w:p w:rsidR="00D07A36" w:rsidRDefault="00D07A36"/>
    <w:sectPr w:rsidR="00D07A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0E"/>
    <w:rsid w:val="00BB6B0E"/>
    <w:rsid w:val="00D0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AE11765-2FB7-4B07-846A-6803986E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6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6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.a010@gmail.com</dc:creator>
  <cp:keywords/>
  <dc:description/>
  <cp:lastModifiedBy>masamune.a010@gmail.com</cp:lastModifiedBy>
  <cp:revision>1</cp:revision>
  <dcterms:created xsi:type="dcterms:W3CDTF">2021-10-22T03:38:00Z</dcterms:created>
  <dcterms:modified xsi:type="dcterms:W3CDTF">2021-10-22T03:39:00Z</dcterms:modified>
</cp:coreProperties>
</file>